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99029" w14:textId="77777777" w:rsidR="0081687F" w:rsidRDefault="0081687F" w:rsidP="0081687F">
      <w:pPr>
        <w:pStyle w:val="Heading3"/>
        <w:numPr>
          <w:ilvl w:val="0"/>
          <w:numId w:val="0"/>
        </w:numPr>
      </w:pPr>
      <w:r>
        <w:t xml:space="preserve">S14 Table: </w:t>
      </w:r>
      <w:r w:rsidRPr="00582C82">
        <w:t xml:space="preserve">Comparison of </w:t>
      </w:r>
      <w:r>
        <w:t>p</w:t>
      </w:r>
      <w:r w:rsidRPr="00582C82">
        <w:t>re-</w:t>
      </w:r>
      <w:r>
        <w:t>i</w:t>
      </w:r>
      <w:r w:rsidRPr="00582C82">
        <w:t xml:space="preserve">ndex and </w:t>
      </w:r>
      <w:r>
        <w:t>p</w:t>
      </w:r>
      <w:r w:rsidRPr="00582C82">
        <w:t>ost-</w:t>
      </w:r>
      <w:r>
        <w:t>i</w:t>
      </w:r>
      <w:r w:rsidRPr="00582C82">
        <w:t xml:space="preserve">ndex </w:t>
      </w:r>
      <w:r>
        <w:t>all-cause c</w:t>
      </w:r>
      <w:r w:rsidRPr="00582C82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582C82">
        <w:t>(Payer 3, Cohort 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964"/>
        <w:gridCol w:w="738"/>
        <w:gridCol w:w="792"/>
        <w:gridCol w:w="1009"/>
        <w:gridCol w:w="738"/>
        <w:gridCol w:w="703"/>
        <w:gridCol w:w="1009"/>
        <w:gridCol w:w="738"/>
        <w:gridCol w:w="703"/>
        <w:gridCol w:w="1009"/>
        <w:gridCol w:w="738"/>
        <w:gridCol w:w="398"/>
        <w:gridCol w:w="395"/>
      </w:tblGrid>
      <w:tr w:rsidR="0081687F" w:rsidRPr="009F40F2" w14:paraId="57129770" w14:textId="77777777" w:rsidTr="00BF4764">
        <w:trPr>
          <w:trHeight w:val="23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533C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1CC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3FBE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4717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0B4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3 Yr</w:t>
            </w:r>
          </w:p>
        </w:tc>
      </w:tr>
      <w:tr w:rsidR="0081687F" w:rsidRPr="009F40F2" w14:paraId="34CA39E6" w14:textId="77777777" w:rsidTr="00BF4764">
        <w:trPr>
          <w:trHeight w:val="23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81DE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Paye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2E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C4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52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E6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77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63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B9E8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ECE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F2B0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1937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0D33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3C8A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1FFABC43" w14:textId="77777777" w:rsidTr="00BF4764">
        <w:trPr>
          <w:trHeight w:val="23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F622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5E6D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60E6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4792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B15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55F5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9655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1E4E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9809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7B4C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C6E8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A3D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DEF3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81687F" w:rsidRPr="009F40F2" w14:paraId="52BB5F58" w14:textId="77777777" w:rsidTr="00BF4764">
        <w:trPr>
          <w:trHeight w:val="23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521B7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81687F" w:rsidRPr="009F40F2" w14:paraId="1C5323DB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5822A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ronary Arterial Revascularization+T2D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85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31E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36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F6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A1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72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1,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5B7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6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01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5C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65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F1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,360</w:t>
            </w:r>
          </w:p>
        </w:tc>
      </w:tr>
      <w:tr w:rsidR="0081687F" w:rsidRPr="009F40F2" w14:paraId="564E05D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343C1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09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EFA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B4A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98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F0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E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C4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6A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85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E5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2A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60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18</w:t>
            </w:r>
          </w:p>
        </w:tc>
      </w:tr>
      <w:tr w:rsidR="0081687F" w:rsidRPr="009F40F2" w14:paraId="1682218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3B05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2D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2D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76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EA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259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47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DE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8D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4E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9A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8F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AA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02</w:t>
            </w:r>
          </w:p>
        </w:tc>
      </w:tr>
      <w:tr w:rsidR="0081687F" w:rsidRPr="009F40F2" w14:paraId="1912D33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D033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76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5E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BD4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F1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19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49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FE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A30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1CB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51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A4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11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8</w:t>
            </w:r>
          </w:p>
        </w:tc>
      </w:tr>
      <w:tr w:rsidR="0081687F" w:rsidRPr="009F40F2" w14:paraId="2694D72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ED1E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95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DE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351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A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FF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C3C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3A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255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4B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FA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E8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04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</w:tr>
      <w:tr w:rsidR="0081687F" w:rsidRPr="009F40F2" w14:paraId="2E333E7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F60C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18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AD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9C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7E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9B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BD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12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DC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8F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29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A0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24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5</w:t>
            </w:r>
          </w:p>
        </w:tc>
      </w:tr>
      <w:tr w:rsidR="0081687F" w:rsidRPr="009F40F2" w14:paraId="7619CD0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0179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18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F3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15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AA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8A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BF5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C2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78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33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A6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57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23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099366E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A90A7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Angi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49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92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49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,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80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27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0E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979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D4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63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30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A0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8C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,934</w:t>
            </w:r>
          </w:p>
        </w:tc>
      </w:tr>
      <w:tr w:rsidR="0081687F" w:rsidRPr="009F40F2" w14:paraId="30BE49B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F36A1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BD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FF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52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DE1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E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14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12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6C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78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5F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51E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33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13</w:t>
            </w:r>
          </w:p>
        </w:tc>
      </w:tr>
      <w:tr w:rsidR="0081687F" w:rsidRPr="009F40F2" w14:paraId="40FAA6D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FF78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F4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A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A0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52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A6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2E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D0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B2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D0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AD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BA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79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45</w:t>
            </w:r>
          </w:p>
        </w:tc>
      </w:tr>
      <w:tr w:rsidR="0081687F" w:rsidRPr="009F40F2" w14:paraId="2D14E19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EE4D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CD1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F19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4E0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2F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68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A07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2C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35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39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03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AF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C9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9</w:t>
            </w:r>
          </w:p>
        </w:tc>
      </w:tr>
      <w:tr w:rsidR="0081687F" w:rsidRPr="009F40F2" w14:paraId="49E3DEA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00AF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8CA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25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DD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D1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40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CC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47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0C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AD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4C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E9B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C7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</w:tr>
      <w:tr w:rsidR="0081687F" w:rsidRPr="009F40F2" w14:paraId="1CA6CEB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0B32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07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45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A0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28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8C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D8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94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9C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6A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14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3F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49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54</w:t>
            </w:r>
          </w:p>
        </w:tc>
      </w:tr>
      <w:tr w:rsidR="0081687F" w:rsidRPr="009F40F2" w14:paraId="4992DD2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5611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10B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0A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73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B8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51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7A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E5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CE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15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EA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FA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1C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81687F" w:rsidRPr="009F40F2" w14:paraId="4AC337C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A9FEF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2DM+Atrial fibril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5A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E5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AF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4C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75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61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80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61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A31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E6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15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23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,105</w:t>
            </w:r>
          </w:p>
        </w:tc>
      </w:tr>
      <w:tr w:rsidR="0081687F" w:rsidRPr="009F40F2" w14:paraId="53211F9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FB71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D9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FB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CA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A1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52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DB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41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C3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41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2C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49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B5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35</w:t>
            </w:r>
          </w:p>
        </w:tc>
      </w:tr>
      <w:tr w:rsidR="0081687F" w:rsidRPr="009F40F2" w14:paraId="3B15AA8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602E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2FD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1A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7B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23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C8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BD5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CF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AE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AB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50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D5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2D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01</w:t>
            </w:r>
          </w:p>
        </w:tc>
      </w:tr>
      <w:tr w:rsidR="0081687F" w:rsidRPr="009F40F2" w14:paraId="4DF5AE8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C7C7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0F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40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5E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E8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73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79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5C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65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A3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32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71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87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98</w:t>
            </w:r>
          </w:p>
        </w:tc>
      </w:tr>
      <w:tr w:rsidR="0081687F" w:rsidRPr="009F40F2" w14:paraId="5E5D629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68EF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C2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2B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F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D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4E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3E8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ED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4D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07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C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44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04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</w:tr>
      <w:tr w:rsidR="0081687F" w:rsidRPr="009F40F2" w14:paraId="0A80B50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C361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8A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B1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6D8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89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66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72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11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52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5B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CE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12A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79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</w:tr>
      <w:tr w:rsidR="0081687F" w:rsidRPr="009F40F2" w14:paraId="2ECCB55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DE11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88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D2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4C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2D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20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F7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45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C9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AF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FF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F8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E7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5</w:t>
            </w:r>
          </w:p>
        </w:tc>
      </w:tr>
      <w:tr w:rsidR="0081687F" w:rsidRPr="009F40F2" w14:paraId="3707A7A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53626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Chronic renal fail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9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F5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17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E2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D4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82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6,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0F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A0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EE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9,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F6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3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3F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508</w:t>
            </w:r>
          </w:p>
        </w:tc>
      </w:tr>
      <w:tr w:rsidR="0081687F" w:rsidRPr="009F40F2" w14:paraId="1619583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7FF3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04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B7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3E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73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1B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36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AE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08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4B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0A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CC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32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11</w:t>
            </w:r>
          </w:p>
        </w:tc>
      </w:tr>
      <w:tr w:rsidR="0081687F" w:rsidRPr="009F40F2" w14:paraId="7F77F85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AF16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D7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77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ED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D3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C1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44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7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B8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998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655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11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B3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15</w:t>
            </w:r>
          </w:p>
        </w:tc>
      </w:tr>
      <w:tr w:rsidR="0081687F" w:rsidRPr="009F40F2" w14:paraId="6A7F75D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ED37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32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BA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E5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23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FF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40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64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A4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39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F3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3A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5E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9</w:t>
            </w:r>
          </w:p>
        </w:tc>
      </w:tr>
      <w:tr w:rsidR="0081687F" w:rsidRPr="009F40F2" w14:paraId="61ED081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86C2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22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53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1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DB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558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31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03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63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06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2C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DB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17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</w:tr>
      <w:tr w:rsidR="0081687F" w:rsidRPr="009F40F2" w14:paraId="054CF5F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CD87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185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22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0D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22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E2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13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A1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E5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4F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750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82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03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1</w:t>
            </w:r>
          </w:p>
        </w:tc>
      </w:tr>
      <w:tr w:rsidR="0081687F" w:rsidRPr="009F40F2" w14:paraId="0AE961A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CE2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D5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81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E7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EE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0D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D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72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C7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F8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6C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8A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30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</w:tr>
      <w:tr w:rsidR="0081687F" w:rsidRPr="009F40F2" w14:paraId="260770A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4A1D5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31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2C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A5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,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69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4B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1A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9D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220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E6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,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1C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EAC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BA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,830</w:t>
            </w:r>
          </w:p>
        </w:tc>
      </w:tr>
      <w:tr w:rsidR="0081687F" w:rsidRPr="009F40F2" w14:paraId="6082FA8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96DD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B8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79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90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D2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07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DD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15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3F9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C4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56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35D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55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54</w:t>
            </w:r>
          </w:p>
        </w:tc>
      </w:tr>
      <w:tr w:rsidR="0081687F" w:rsidRPr="009F40F2" w14:paraId="1CA2A0F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2789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22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33A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A8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C7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D5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C1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5A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26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86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89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97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56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78</w:t>
            </w:r>
          </w:p>
        </w:tc>
      </w:tr>
      <w:tr w:rsidR="0081687F" w:rsidRPr="009F40F2" w14:paraId="169BA56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51CC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1F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86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5F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35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DDE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7C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1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8B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2D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24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FE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9A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</w:tr>
      <w:tr w:rsidR="0081687F" w:rsidRPr="009F40F2" w14:paraId="54233E5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4013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23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D9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FF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88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6D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53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2A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B8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C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A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65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AE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</w:tr>
      <w:tr w:rsidR="0081687F" w:rsidRPr="009F40F2" w14:paraId="09CAEBB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B628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97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737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88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DCD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40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E6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DC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AF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05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C4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2DA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2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</w:tr>
      <w:tr w:rsidR="0081687F" w:rsidRPr="009F40F2" w14:paraId="78D8DA6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1D3A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C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84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23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2E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BE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AC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7D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AC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1B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A1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1C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18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81687F" w:rsidRPr="009F40F2" w14:paraId="20D1C42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081F5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Dysrhythm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5F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22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4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,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597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AE7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92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,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A4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CD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F4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42E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ED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C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,570</w:t>
            </w:r>
          </w:p>
        </w:tc>
      </w:tr>
      <w:tr w:rsidR="0081687F" w:rsidRPr="009F40F2" w14:paraId="5FCE80F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F124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7F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13D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71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7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D2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B9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DF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9E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E0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024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92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77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57</w:t>
            </w:r>
          </w:p>
        </w:tc>
      </w:tr>
      <w:tr w:rsidR="0081687F" w:rsidRPr="009F40F2" w14:paraId="1EF922A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56C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0D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8E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21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8E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10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2D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F8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B1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01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50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1D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F3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03</w:t>
            </w:r>
          </w:p>
        </w:tc>
      </w:tr>
      <w:tr w:rsidR="0081687F" w:rsidRPr="009F40F2" w14:paraId="64C64D5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45B5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C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07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DC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88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32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0E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9D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B05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B3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659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48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E5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1</w:t>
            </w:r>
          </w:p>
        </w:tc>
      </w:tr>
      <w:tr w:rsidR="0081687F" w:rsidRPr="009F40F2" w14:paraId="10370D3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29EE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237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2E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98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48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F8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004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30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67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AE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FD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53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BB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</w:tr>
      <w:tr w:rsidR="0081687F" w:rsidRPr="009F40F2" w14:paraId="00979FB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25A4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7D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A5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BB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8C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4F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D4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EF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93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F7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75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0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F5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</w:t>
            </w:r>
          </w:p>
        </w:tc>
      </w:tr>
      <w:tr w:rsidR="0081687F" w:rsidRPr="009F40F2" w14:paraId="1DF9BE9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CDD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2D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6A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0A4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E2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44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E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C4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04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9E5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F0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CB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F5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</w:tr>
      <w:tr w:rsidR="0081687F" w:rsidRPr="009F40F2" w14:paraId="249DBD0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184E5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Heart Fail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7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2C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5A6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,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A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74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22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4,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E7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79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6D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C5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0D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46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0,766</w:t>
            </w:r>
          </w:p>
        </w:tc>
      </w:tr>
      <w:tr w:rsidR="0081687F" w:rsidRPr="009F40F2" w14:paraId="23072E7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9893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BE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8F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E7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CF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3C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1C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CA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05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088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9D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26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CA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01</w:t>
            </w:r>
          </w:p>
        </w:tc>
      </w:tr>
      <w:tr w:rsidR="0081687F" w:rsidRPr="009F40F2" w14:paraId="07C070A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F3C1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02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54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6A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8D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D4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C2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A7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C4A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7A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80A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69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16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56</w:t>
            </w:r>
          </w:p>
        </w:tc>
      </w:tr>
      <w:tr w:rsidR="0081687F" w:rsidRPr="009F40F2" w14:paraId="3757BB1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EF30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92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EB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78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4A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33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A7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AA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7E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16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0F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7C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79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99</w:t>
            </w:r>
          </w:p>
        </w:tc>
      </w:tr>
      <w:tr w:rsidR="0081687F" w:rsidRPr="009F40F2" w14:paraId="6F99EBF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1C5E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DF6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39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B7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8C5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CB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4F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FD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04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B9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29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23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AB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</w:tr>
      <w:tr w:rsidR="0081687F" w:rsidRPr="009F40F2" w14:paraId="78A0B53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F6DF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EFA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BFC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BE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4E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AE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22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79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49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8C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63C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C9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10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12</w:t>
            </w:r>
          </w:p>
        </w:tc>
      </w:tr>
      <w:tr w:rsidR="0081687F" w:rsidRPr="009F40F2" w14:paraId="5A97710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313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83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46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85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7C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F0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41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37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A0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EB5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65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7E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B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1687F" w:rsidRPr="009F40F2" w14:paraId="61DBE7C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91B1F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Myocardial infar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69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9D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FC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670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1E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E5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84A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FC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AB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,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54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CF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8EC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,056</w:t>
            </w:r>
          </w:p>
        </w:tc>
      </w:tr>
      <w:tr w:rsidR="0081687F" w:rsidRPr="009F40F2" w14:paraId="1668FCF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8663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DF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9A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F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8F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82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CF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40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B4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05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F7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9CE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A47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1</w:t>
            </w:r>
          </w:p>
        </w:tc>
      </w:tr>
      <w:tr w:rsidR="0081687F" w:rsidRPr="009F40F2" w14:paraId="4A33461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D7A5A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BA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E2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88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AF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74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1A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F2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3F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1B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BD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78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3A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81687F" w:rsidRPr="009F40F2" w14:paraId="7A38BA4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46E1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65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67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A0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B0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84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3A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97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0B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6C1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E1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98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DDD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</w:tr>
      <w:tr w:rsidR="0081687F" w:rsidRPr="009F40F2" w14:paraId="4E1A49E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DCD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C9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1F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E8C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91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3D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3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72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83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55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73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88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AC5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307955D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2491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8C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B9C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A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FC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E4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349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17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1E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D7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65A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0F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A0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81687F" w:rsidRPr="009F40F2" w14:paraId="797F9B3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E46F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8F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6C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06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30B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E5A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E7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88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45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27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B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1A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17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2386EA4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29CD8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Other Cardio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DA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8C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2F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4F4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AC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4C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D76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226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5B5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74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9AC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7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646</w:t>
            </w:r>
          </w:p>
        </w:tc>
      </w:tr>
      <w:tr w:rsidR="0081687F" w:rsidRPr="009F40F2" w14:paraId="1A6AF95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66CE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9B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F4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F7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74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37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74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D3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00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B4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C5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E4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34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43</w:t>
            </w:r>
          </w:p>
        </w:tc>
      </w:tr>
      <w:tr w:rsidR="0081687F" w:rsidRPr="009F40F2" w14:paraId="133F326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C9D3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A8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E0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F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AE8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7A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39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1E0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EE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48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36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AB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FD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8</w:t>
            </w:r>
          </w:p>
        </w:tc>
      </w:tr>
      <w:tr w:rsidR="0081687F" w:rsidRPr="009F40F2" w14:paraId="2478140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D0BB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EF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20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13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4D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0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94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7C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64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F2E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B8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C5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97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3</w:t>
            </w:r>
          </w:p>
        </w:tc>
      </w:tr>
      <w:tr w:rsidR="0081687F" w:rsidRPr="009F40F2" w14:paraId="7FBE0D7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52E5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1C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1A0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3A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ED5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E3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DD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6C7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D6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A6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E3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70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C8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</w:tr>
      <w:tr w:rsidR="0081687F" w:rsidRPr="009F40F2" w14:paraId="4B92508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6A32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20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64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68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ED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86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7E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B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10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89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2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F7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07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477D0B7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85D01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C2E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2C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2C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385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A6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6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9B8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4F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90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A4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7BB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6A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1687F" w:rsidRPr="009F40F2" w14:paraId="75390D2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D4E50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2DM+Periphery vascular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F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E2B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4E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,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7F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51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62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8,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BF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1B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A5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,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C0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95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AC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7,303</w:t>
            </w:r>
          </w:p>
        </w:tc>
      </w:tr>
      <w:tr w:rsidR="0081687F" w:rsidRPr="009F40F2" w14:paraId="3728926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B32F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04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09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0F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DD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0B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77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6E5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93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95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0A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5C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BB4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721</w:t>
            </w:r>
          </w:p>
        </w:tc>
      </w:tr>
      <w:tr w:rsidR="0081687F" w:rsidRPr="009F40F2" w14:paraId="1F6178D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5135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EA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D0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2E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37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91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85F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30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1F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DA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84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4E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31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413</w:t>
            </w:r>
          </w:p>
        </w:tc>
      </w:tr>
      <w:tr w:rsidR="0081687F" w:rsidRPr="009F40F2" w14:paraId="7A0ABCE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6897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18C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85C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0A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42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5A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75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C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47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BE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73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34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CE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65</w:t>
            </w:r>
          </w:p>
        </w:tc>
      </w:tr>
      <w:tr w:rsidR="0081687F" w:rsidRPr="009F40F2" w14:paraId="0526032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127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19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EF8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EB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D3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CD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3D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FA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B6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D5A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6A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A2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499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6</w:t>
            </w:r>
          </w:p>
        </w:tc>
      </w:tr>
      <w:tr w:rsidR="0081687F" w:rsidRPr="009F40F2" w14:paraId="2D71913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35B6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09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B3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60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2A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FB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C7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BCC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22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9F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54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3B1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09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,178</w:t>
            </w:r>
          </w:p>
        </w:tc>
      </w:tr>
      <w:tr w:rsidR="0081687F" w:rsidRPr="009F40F2" w14:paraId="0CC1971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C8A2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C3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3F7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B4C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2C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0FE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FF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7C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0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63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04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10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AF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68B9FB1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DE40E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Stroke or T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E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9F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9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,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75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A4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74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,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BDB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5E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C7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,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EA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417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86A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998</w:t>
            </w:r>
          </w:p>
        </w:tc>
      </w:tr>
      <w:tr w:rsidR="0081687F" w:rsidRPr="009F40F2" w14:paraId="3959761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20781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C6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89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FA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0E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32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C1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C5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56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57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C71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9D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1A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59</w:t>
            </w:r>
          </w:p>
        </w:tc>
      </w:tr>
      <w:tr w:rsidR="0081687F" w:rsidRPr="009F40F2" w14:paraId="4FC44A5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47AB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A6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409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E88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41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B1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AD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35D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76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42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90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8E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A0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41</w:t>
            </w:r>
          </w:p>
        </w:tc>
      </w:tr>
      <w:tr w:rsidR="0081687F" w:rsidRPr="009F40F2" w14:paraId="53D9DBB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4D12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E3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44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06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9C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3C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08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ED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29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07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B98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40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6B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1</w:t>
            </w:r>
          </w:p>
        </w:tc>
      </w:tr>
      <w:tr w:rsidR="0081687F" w:rsidRPr="009F40F2" w14:paraId="6BA4899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EA7E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8A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EA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9B6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82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B2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EF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7B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66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E5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9A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65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CB7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5</w:t>
            </w:r>
          </w:p>
        </w:tc>
      </w:tr>
      <w:tr w:rsidR="0081687F" w:rsidRPr="009F40F2" w14:paraId="46F48D0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248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16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79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BF3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86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88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E5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50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F2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9B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E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04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5D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9</w:t>
            </w:r>
          </w:p>
        </w:tc>
      </w:tr>
      <w:tr w:rsidR="0081687F" w:rsidRPr="009F40F2" w14:paraId="40D52CE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3F42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54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44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28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9BA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39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6F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5C0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2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3D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79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09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4A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</w:tr>
      <w:tr w:rsidR="0081687F" w:rsidRPr="009F40F2" w14:paraId="7C2B1517" w14:textId="77777777" w:rsidTr="00BF4764">
        <w:trPr>
          <w:trHeight w:val="23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76A6F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81687F" w:rsidRPr="009F40F2" w14:paraId="2DB89652" w14:textId="77777777" w:rsidTr="00BF4764">
        <w:trPr>
          <w:trHeight w:val="6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4FB5C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Coronary Arterial Revascularization+T2DM+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B06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E0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23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13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A9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C6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,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334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C5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FA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06C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36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DC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9,291</w:t>
            </w:r>
          </w:p>
        </w:tc>
      </w:tr>
      <w:tr w:rsidR="0081687F" w:rsidRPr="009F40F2" w14:paraId="526F6FD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B993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7D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FD8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15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D0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8D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8F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77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B95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63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78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7F1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4A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75</w:t>
            </w:r>
          </w:p>
        </w:tc>
      </w:tr>
      <w:tr w:rsidR="0081687F" w:rsidRPr="009F40F2" w14:paraId="78AC409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1793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40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2C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A6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67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9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1D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13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70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7F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9A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70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3F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056</w:t>
            </w:r>
          </w:p>
        </w:tc>
      </w:tr>
      <w:tr w:rsidR="0081687F" w:rsidRPr="009F40F2" w14:paraId="7C57B82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6D5F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615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FC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7B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5AD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79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C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C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62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17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D0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31A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DA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8</w:t>
            </w:r>
          </w:p>
        </w:tc>
      </w:tr>
      <w:tr w:rsidR="0081687F" w:rsidRPr="009F40F2" w14:paraId="7DBDAD6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15A3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79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A05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F4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6E2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A4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91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F5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6F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9CB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08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59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53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1</w:t>
            </w:r>
          </w:p>
        </w:tc>
      </w:tr>
      <w:tr w:rsidR="0081687F" w:rsidRPr="009F40F2" w14:paraId="268696A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3261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CF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897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FD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225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AB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32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EF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78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92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45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EB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88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1</w:t>
            </w:r>
          </w:p>
        </w:tc>
      </w:tr>
      <w:tr w:rsidR="0081687F" w:rsidRPr="009F40F2" w14:paraId="739A06A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DFA5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3FC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B3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C5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F8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7D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54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EDE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C7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C28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9A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10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2E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</w:tr>
      <w:tr w:rsidR="0081687F" w:rsidRPr="009F40F2" w14:paraId="2F60066B" w14:textId="77777777" w:rsidTr="00BF4764">
        <w:trPr>
          <w:trHeight w:val="6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E559C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ronary Arterial Revascularization+T2DM+Coronary Artery Disease+Angi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48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75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44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,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40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F19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F0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2,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D1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31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834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A9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5A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50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9,214</w:t>
            </w:r>
          </w:p>
        </w:tc>
      </w:tr>
      <w:tr w:rsidR="0081687F" w:rsidRPr="009F40F2" w14:paraId="41782F0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2FFC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45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8E7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F15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0B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04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C6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7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48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C1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00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26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8B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553</w:t>
            </w:r>
          </w:p>
        </w:tc>
      </w:tr>
      <w:tr w:rsidR="0081687F" w:rsidRPr="009F40F2" w14:paraId="6941290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195F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A7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34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72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9EE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07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C5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1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60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A3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20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CF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17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009</w:t>
            </w:r>
          </w:p>
        </w:tc>
      </w:tr>
      <w:tr w:rsidR="0081687F" w:rsidRPr="009F40F2" w14:paraId="3010482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EC23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69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BB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06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78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28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8C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E3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6DE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5F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0B7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25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45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88</w:t>
            </w:r>
          </w:p>
        </w:tc>
      </w:tr>
      <w:tr w:rsidR="0081687F" w:rsidRPr="009F40F2" w14:paraId="6AB15D7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E109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18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B75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85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A2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E0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E9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38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60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1A6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50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1C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D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3</w:t>
            </w:r>
          </w:p>
        </w:tc>
      </w:tr>
      <w:tr w:rsidR="0081687F" w:rsidRPr="009F40F2" w14:paraId="0C91A51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ABF1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FB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D8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1F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7CD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32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9A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21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49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D7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50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00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A5A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4</w:t>
            </w:r>
          </w:p>
        </w:tc>
      </w:tr>
      <w:tr w:rsidR="0081687F" w:rsidRPr="009F40F2" w14:paraId="79724D3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7CCA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21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9F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71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72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D2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09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2C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6F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78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A92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2C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7B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</w:tr>
      <w:tr w:rsidR="0081687F" w:rsidRPr="009F40F2" w14:paraId="4787415B" w14:textId="77777777" w:rsidTr="00BF4764">
        <w:trPr>
          <w:trHeight w:val="6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97C45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ronary Arterial Revascularization+T2DM+Heart Failure+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20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D2D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4C5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2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3F7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5E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AC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94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0FE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1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6C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71D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8A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,204</w:t>
            </w:r>
          </w:p>
        </w:tc>
      </w:tr>
      <w:tr w:rsidR="0081687F" w:rsidRPr="009F40F2" w14:paraId="44DFCBA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3257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0A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63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AC5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8C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6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07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4D6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5A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8B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C7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AE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68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9</w:t>
            </w:r>
          </w:p>
        </w:tc>
      </w:tr>
      <w:tr w:rsidR="0081687F" w:rsidRPr="009F40F2" w14:paraId="3D9775A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3E34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4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B6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EB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86E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93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B7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92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E1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FC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BD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7A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5E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42</w:t>
            </w:r>
          </w:p>
        </w:tc>
      </w:tr>
      <w:tr w:rsidR="0081687F" w:rsidRPr="009F40F2" w14:paraId="491B623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98B6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61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4E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B4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E8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1B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9B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25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50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4B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EF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8E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17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</w:t>
            </w:r>
          </w:p>
        </w:tc>
      </w:tr>
      <w:tr w:rsidR="0081687F" w:rsidRPr="009F40F2" w14:paraId="3923A74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3B81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0C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F3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15B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A4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C0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2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4F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10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65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E0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CC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93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0</w:t>
            </w:r>
          </w:p>
        </w:tc>
      </w:tr>
      <w:tr w:rsidR="0081687F" w:rsidRPr="009F40F2" w14:paraId="2740BEC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422C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44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66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A2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E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FC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AE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104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BA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55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5B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85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AE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50</w:t>
            </w:r>
          </w:p>
        </w:tc>
      </w:tr>
      <w:tr w:rsidR="0081687F" w:rsidRPr="009F40F2" w14:paraId="008CD2A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344E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90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6E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7E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D2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C8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AC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E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B6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F2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B5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57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B4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1E3E3AD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95D0E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Chronic renal failure+Angi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B1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C2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60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CC5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14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5E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4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999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AE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5F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,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8A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87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E5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681</w:t>
            </w:r>
          </w:p>
        </w:tc>
      </w:tr>
      <w:tr w:rsidR="0081687F" w:rsidRPr="009F40F2" w14:paraId="5BD1AA4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3777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B6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3F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CC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61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11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1B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79A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DB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69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C3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E6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BB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99</w:t>
            </w:r>
          </w:p>
        </w:tc>
      </w:tr>
      <w:tr w:rsidR="0081687F" w:rsidRPr="009F40F2" w14:paraId="1E13C3F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DE17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BE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2C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3A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F1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50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5C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4F5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21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95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21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63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95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93</w:t>
            </w:r>
          </w:p>
        </w:tc>
      </w:tr>
      <w:tr w:rsidR="0081687F" w:rsidRPr="009F40F2" w14:paraId="7C19CB5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2B7E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B7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B5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00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91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33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8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25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E6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0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78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E5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F2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39</w:t>
            </w:r>
          </w:p>
        </w:tc>
      </w:tr>
      <w:tr w:rsidR="0081687F" w:rsidRPr="009F40F2" w14:paraId="210AF1D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C05F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3B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5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0A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716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0E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FE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03C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A1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C0A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2FC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75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6B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</w:tr>
      <w:tr w:rsidR="0081687F" w:rsidRPr="009F40F2" w14:paraId="028A3A9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C305A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BA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7C4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FB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3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7B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9A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BA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3F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73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B1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FD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888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2DD09F5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6F45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D2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A2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B5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D5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F3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2D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39A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9A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1F7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48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F9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FF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81687F" w:rsidRPr="009F40F2" w14:paraId="1496BB17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D7F1C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Coronary Artery Disease+Angi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18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3DC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11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,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63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6E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42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0,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B2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35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37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FD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E1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8A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9,710</w:t>
            </w:r>
          </w:p>
        </w:tc>
      </w:tr>
      <w:tr w:rsidR="0081687F" w:rsidRPr="009F40F2" w14:paraId="5A3387D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4138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3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21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98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20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8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35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65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13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11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01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7B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E2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619</w:t>
            </w:r>
          </w:p>
        </w:tc>
      </w:tr>
      <w:tr w:rsidR="0081687F" w:rsidRPr="009F40F2" w14:paraId="378B1A9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911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B9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13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76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4C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92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CB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A3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D3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07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0A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72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C4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07</w:t>
            </w:r>
          </w:p>
        </w:tc>
      </w:tr>
      <w:tr w:rsidR="0081687F" w:rsidRPr="009F40F2" w14:paraId="1BEF7D8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9240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C0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76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85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1E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0A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5E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68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4A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FFD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D82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7C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91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8</w:t>
            </w:r>
          </w:p>
        </w:tc>
      </w:tr>
      <w:tr w:rsidR="0081687F" w:rsidRPr="009F40F2" w14:paraId="6DCEBC9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F1DF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BE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C94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3D7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29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EE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2D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A1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A2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9B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6A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14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12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</w:tr>
      <w:tr w:rsidR="0081687F" w:rsidRPr="009F40F2" w14:paraId="110C7FF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6AB1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E2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9B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1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0B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C5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3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4B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FC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3B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40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0B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0E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4</w:t>
            </w:r>
          </w:p>
        </w:tc>
      </w:tr>
      <w:tr w:rsidR="0081687F" w:rsidRPr="009F40F2" w14:paraId="47D6881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5A51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F0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BD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C6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4E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77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A3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D4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20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4E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58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32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05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81687F" w:rsidRPr="009F40F2" w14:paraId="34940160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F06AA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Coronary Artery Disease+Atrial fibril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5F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F75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3A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35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AC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D7D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27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9A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605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DE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29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83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688</w:t>
            </w:r>
          </w:p>
        </w:tc>
      </w:tr>
      <w:tr w:rsidR="0081687F" w:rsidRPr="009F40F2" w14:paraId="2B19C12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9C7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2E5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6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CBA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8E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52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80D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40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0F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98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E9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30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F5A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73</w:t>
            </w:r>
          </w:p>
        </w:tc>
      </w:tr>
      <w:tr w:rsidR="0081687F" w:rsidRPr="009F40F2" w14:paraId="72C18A0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341C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E5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DB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48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A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6B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FC4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7E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3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FC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B8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C19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8E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41</w:t>
            </w:r>
          </w:p>
        </w:tc>
      </w:tr>
      <w:tr w:rsidR="0081687F" w:rsidRPr="009F40F2" w14:paraId="1FAAC94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8B5BD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D7E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3E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65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A4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9E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8F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0D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9F0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9C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43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2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2B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5</w:t>
            </w:r>
          </w:p>
        </w:tc>
      </w:tr>
      <w:tr w:rsidR="0081687F" w:rsidRPr="009F40F2" w14:paraId="5BFF297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7859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27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DF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3B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87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96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77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0C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E1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F3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276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9E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77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</w:tr>
      <w:tr w:rsidR="0081687F" w:rsidRPr="009F40F2" w14:paraId="041D619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65B5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4A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F9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067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95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69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E9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8A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8E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D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EA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BAC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59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2864716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5EE6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5A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25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96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08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86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896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46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C3C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C9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67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D7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2A3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2F729790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01639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Coronary Artery Disease+Chronic renal fail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68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BC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22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87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8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BA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,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C5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E4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B7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2D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02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A1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,997</w:t>
            </w:r>
          </w:p>
        </w:tc>
      </w:tr>
      <w:tr w:rsidR="0081687F" w:rsidRPr="009F40F2" w14:paraId="198DE72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D3F4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BFE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2D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C69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AB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D27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C8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CC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04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66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1AC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72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97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46</w:t>
            </w:r>
          </w:p>
        </w:tc>
      </w:tr>
      <w:tr w:rsidR="0081687F" w:rsidRPr="009F40F2" w14:paraId="1DA07EA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56B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E0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50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FE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2B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61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C0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B3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E30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7E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F7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70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9C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98</w:t>
            </w:r>
          </w:p>
        </w:tc>
      </w:tr>
      <w:tr w:rsidR="0081687F" w:rsidRPr="009F40F2" w14:paraId="0764552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7F0B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5A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C2B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34E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6C4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10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D7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4E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86C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16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906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26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7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8</w:t>
            </w:r>
          </w:p>
        </w:tc>
      </w:tr>
      <w:tr w:rsidR="0081687F" w:rsidRPr="009F40F2" w14:paraId="7C4B555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33F6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95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D5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08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21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44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A7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DB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65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AA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26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80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24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</w:tr>
      <w:tr w:rsidR="0081687F" w:rsidRPr="009F40F2" w14:paraId="7F00319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72461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9B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CC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8A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7B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6E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44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77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80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424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07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95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A1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080102E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C3A7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A6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4F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2C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88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AD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DF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4C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D9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A4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51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4D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02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81687F" w:rsidRPr="009F40F2" w14:paraId="70875B8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94AA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2DM+Heart Failure+Angi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067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D7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50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B2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7A2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2F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2C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B4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CF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5,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AC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E3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BD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,885</w:t>
            </w:r>
          </w:p>
        </w:tc>
      </w:tr>
      <w:tr w:rsidR="0081687F" w:rsidRPr="009F40F2" w14:paraId="70469E4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0701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E9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826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0B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1A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E2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80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1D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04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0AA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20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10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B84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75</w:t>
            </w:r>
          </w:p>
        </w:tc>
      </w:tr>
      <w:tr w:rsidR="0081687F" w:rsidRPr="009F40F2" w14:paraId="51826E1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43C1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9D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5C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71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B7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1A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69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07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1A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50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21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67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8A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466</w:t>
            </w:r>
          </w:p>
        </w:tc>
      </w:tr>
      <w:tr w:rsidR="0081687F" w:rsidRPr="009F40F2" w14:paraId="3891AB19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5A85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F3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3E9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664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4E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66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2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26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20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B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F5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DD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30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04</w:t>
            </w:r>
          </w:p>
        </w:tc>
      </w:tr>
      <w:tr w:rsidR="0081687F" w:rsidRPr="009F40F2" w14:paraId="211DD86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DA31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A5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AB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17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77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FC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F0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4D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53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9B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7E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E9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65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</w:tr>
      <w:tr w:rsidR="0081687F" w:rsidRPr="009F40F2" w14:paraId="44C63CD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344B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69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8D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E0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6C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F89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06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BF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FA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CDA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AC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F1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2E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05</w:t>
            </w:r>
          </w:p>
        </w:tc>
      </w:tr>
      <w:tr w:rsidR="0081687F" w:rsidRPr="009F40F2" w14:paraId="59691EA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8098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2D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D1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727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D4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36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5F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F3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FE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B62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84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91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28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1687F" w:rsidRPr="009F40F2" w14:paraId="7C5C50FA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96447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Heart Failure+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C4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1C4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F2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,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C01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91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00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9,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E5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E5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9F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247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1E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DE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386</w:t>
            </w:r>
          </w:p>
        </w:tc>
      </w:tr>
      <w:tr w:rsidR="0081687F" w:rsidRPr="009F40F2" w14:paraId="70DD8DE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B750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E1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98C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A7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A6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15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C7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27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D71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B6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EC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2F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5A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93</w:t>
            </w:r>
          </w:p>
        </w:tc>
      </w:tr>
      <w:tr w:rsidR="0081687F" w:rsidRPr="009F40F2" w14:paraId="2F75E51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9427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92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901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5E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06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81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22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F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B5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6A0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D6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D8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35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57</w:t>
            </w:r>
          </w:p>
        </w:tc>
      </w:tr>
      <w:tr w:rsidR="0081687F" w:rsidRPr="009F40F2" w14:paraId="650D33E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3736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4FD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F7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37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19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62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5DA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81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5C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C84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948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CA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1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8</w:t>
            </w:r>
          </w:p>
        </w:tc>
      </w:tr>
      <w:tr w:rsidR="0081687F" w:rsidRPr="009F40F2" w14:paraId="3887B0A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E2FF1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FB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89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CF4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E7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C4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BE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2D1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CA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25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08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D0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62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</w:tr>
      <w:tr w:rsidR="0081687F" w:rsidRPr="009F40F2" w14:paraId="00D17F4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BF2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FA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46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2F2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891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3C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31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87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57B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99C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DA1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5F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05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</w:tr>
      <w:tr w:rsidR="0081687F" w:rsidRPr="009F40F2" w14:paraId="7329448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BF95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79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ABB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814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FC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ED8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01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3B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C6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5E3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02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3F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17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3267BC9A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7F606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Heart Failure+Coronary Artery Disease+Atrial fibril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F0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46A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AA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FD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F5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78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4,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A8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C9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81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,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22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92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2F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,076</w:t>
            </w:r>
          </w:p>
        </w:tc>
      </w:tr>
      <w:tr w:rsidR="0081687F" w:rsidRPr="009F40F2" w14:paraId="707F4D1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B3C7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210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34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AB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A4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78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02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43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04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A4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4D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F7D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28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45</w:t>
            </w:r>
          </w:p>
        </w:tc>
      </w:tr>
      <w:tr w:rsidR="0081687F" w:rsidRPr="009F40F2" w14:paraId="1365927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C708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8F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C5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F0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A9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DB2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76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04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9F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E6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7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B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E0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1</w:t>
            </w:r>
          </w:p>
        </w:tc>
      </w:tr>
      <w:tr w:rsidR="0081687F" w:rsidRPr="009F40F2" w14:paraId="36063CA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1D6E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EB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2A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1E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25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92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48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DF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DF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8C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AFA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5A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3F5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0</w:t>
            </w:r>
          </w:p>
        </w:tc>
      </w:tr>
      <w:tr w:rsidR="0081687F" w:rsidRPr="009F40F2" w14:paraId="642F7F7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2C903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3D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8BC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BC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CEE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7D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8B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3F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50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89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96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A1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13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20CBD9F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8E94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C0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9CB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FF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2DE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A1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0C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3E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13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EE5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4C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B9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B5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9</w:t>
            </w:r>
          </w:p>
        </w:tc>
      </w:tr>
      <w:tr w:rsidR="0081687F" w:rsidRPr="009F40F2" w14:paraId="2552CF6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6063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4C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297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6A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B5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9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C4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CE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24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93B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A7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1D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FA3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36C1C6A0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B62B4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Myocardial infarction+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8D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CA0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43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D7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A7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AD6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4,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A8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1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7F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3E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CA2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02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,895</w:t>
            </w:r>
          </w:p>
        </w:tc>
      </w:tr>
      <w:tr w:rsidR="0081687F" w:rsidRPr="009F40F2" w14:paraId="267A4E6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DC07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74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CF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B9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36F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B0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A6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CD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34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B8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5A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66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EF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13</w:t>
            </w:r>
          </w:p>
        </w:tc>
      </w:tr>
      <w:tr w:rsidR="0081687F" w:rsidRPr="009F40F2" w14:paraId="394E4E66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DEEF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8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08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BAC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6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C6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54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EE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5A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AB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38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5E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68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8</w:t>
            </w:r>
          </w:p>
        </w:tc>
      </w:tr>
      <w:tr w:rsidR="0081687F" w:rsidRPr="009F40F2" w14:paraId="57D8221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2791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5A7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C7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70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AA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D5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E6D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B4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CE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651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FED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75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5C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6</w:t>
            </w:r>
          </w:p>
        </w:tc>
      </w:tr>
      <w:tr w:rsidR="0081687F" w:rsidRPr="009F40F2" w14:paraId="6528FBF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1849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1DF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9FA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646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0AB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3B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AD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11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B1D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CE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D5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343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8E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</w:tr>
      <w:tr w:rsidR="0081687F" w:rsidRPr="009F40F2" w14:paraId="371E22E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8610A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C30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C4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3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F0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C7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23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8BE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C8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18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DF4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34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BB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4</w:t>
            </w:r>
          </w:p>
        </w:tc>
      </w:tr>
      <w:tr w:rsidR="0081687F" w:rsidRPr="009F40F2" w14:paraId="72FEFFC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DD13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B2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92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B2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B8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A92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4D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D61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E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9B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CA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1E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26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</w:tr>
      <w:tr w:rsidR="0081687F" w:rsidRPr="009F40F2" w14:paraId="11E669A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72E04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Stroke or TIA+Angin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16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D4C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478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,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0E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8DA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AD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A2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12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B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22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B36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AA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201</w:t>
            </w:r>
          </w:p>
        </w:tc>
      </w:tr>
      <w:tr w:rsidR="0081687F" w:rsidRPr="009F40F2" w14:paraId="671FADE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122D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31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99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B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B8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C21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7E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FA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29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C7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EA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7D0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C2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80</w:t>
            </w:r>
          </w:p>
        </w:tc>
      </w:tr>
      <w:tr w:rsidR="0081687F" w:rsidRPr="009F40F2" w14:paraId="2C3FCEE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EBF1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EF8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13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55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D5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E7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5F1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489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EB1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41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AB6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A1C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1A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70</w:t>
            </w:r>
          </w:p>
        </w:tc>
      </w:tr>
      <w:tr w:rsidR="0081687F" w:rsidRPr="009F40F2" w14:paraId="483CB927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0305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E9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4AA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FC0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639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EA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33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84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4E8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95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01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5B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318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1</w:t>
            </w:r>
          </w:p>
        </w:tc>
      </w:tr>
      <w:tr w:rsidR="0081687F" w:rsidRPr="009F40F2" w14:paraId="79975318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7D93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213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4B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A95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E9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33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FAE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DE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E21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30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3A6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8A9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B92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</w:tr>
      <w:tr w:rsidR="0081687F" w:rsidRPr="009F40F2" w14:paraId="5C77760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BC8B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E34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DE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02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60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66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A2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1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D1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F4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35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B2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0F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16DF2E2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89C19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60F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F3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9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69C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E5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FA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373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B6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B2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3FC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911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BF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2274FE7C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94164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Stroke or TIA+Chronic renal fail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62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46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F65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177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12B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711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8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55E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509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B0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A5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50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1B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,918</w:t>
            </w:r>
          </w:p>
        </w:tc>
      </w:tr>
      <w:tr w:rsidR="0081687F" w:rsidRPr="009F40F2" w14:paraId="039F2DDE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3950A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911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5E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D5B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2F1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5C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D80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A9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9F8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5DA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C3E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3E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3CF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77</w:t>
            </w:r>
          </w:p>
        </w:tc>
      </w:tr>
      <w:tr w:rsidR="0081687F" w:rsidRPr="009F40F2" w14:paraId="5526935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F4D3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910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CA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86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AA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F8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C5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950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1C1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770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A3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1D3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D69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557</w:t>
            </w:r>
          </w:p>
        </w:tc>
      </w:tr>
      <w:tr w:rsidR="0081687F" w:rsidRPr="009F40F2" w14:paraId="69AEFAA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ED3C2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95F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F79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7EA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5B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9C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F8B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809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E65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2D4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500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85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A2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57</w:t>
            </w:r>
          </w:p>
        </w:tc>
      </w:tr>
      <w:tr w:rsidR="0081687F" w:rsidRPr="009F40F2" w14:paraId="1E51E074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2251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5A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82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BC7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43C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F5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31F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17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72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89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52D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165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DFF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</w:tr>
      <w:tr w:rsidR="0081687F" w:rsidRPr="009F40F2" w14:paraId="7120E14B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C791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3A1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92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610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99A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E5F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6BC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A7D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577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50C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60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138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8EB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2</w:t>
            </w:r>
          </w:p>
        </w:tc>
      </w:tr>
      <w:tr w:rsidR="0081687F" w:rsidRPr="009F40F2" w14:paraId="48F614F1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FE50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C48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B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C7B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CBB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29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CD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B5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F8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595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61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783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B4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</w:tr>
      <w:tr w:rsidR="0081687F" w:rsidRPr="009F40F2" w14:paraId="2571B67F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E47FB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Stroke or TIA+Coronary Artery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274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800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26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2,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5D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48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0ED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,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CD9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A80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C9E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846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6B0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09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491</w:t>
            </w:r>
          </w:p>
        </w:tc>
      </w:tr>
      <w:tr w:rsidR="0081687F" w:rsidRPr="009F40F2" w14:paraId="2017317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2E4EE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3A2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C7A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724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2B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2E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2FE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79A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A3B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49F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7D3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E4E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029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57</w:t>
            </w:r>
          </w:p>
        </w:tc>
      </w:tr>
      <w:tr w:rsidR="0081687F" w:rsidRPr="009F40F2" w14:paraId="50B79770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1C7E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8D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DA5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C5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18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F0E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B2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364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13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FAE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B09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5DD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969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73</w:t>
            </w:r>
          </w:p>
        </w:tc>
      </w:tr>
      <w:tr w:rsidR="0081687F" w:rsidRPr="009F40F2" w14:paraId="0BB7501C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97E34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548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7FE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F9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6CF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7C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5C3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E58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385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78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6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27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0EB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5</w:t>
            </w:r>
          </w:p>
        </w:tc>
      </w:tr>
      <w:tr w:rsidR="0081687F" w:rsidRPr="009F40F2" w14:paraId="748F636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8FC8B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27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082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8A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0B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53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F3A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B2F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E7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527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9A7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7F8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613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37B5E69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9AF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D30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1F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577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C2C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35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5C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8B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D4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862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1E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E8B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910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6</w:t>
            </w:r>
          </w:p>
        </w:tc>
      </w:tr>
      <w:tr w:rsidR="0081687F" w:rsidRPr="009F40F2" w14:paraId="5FE57AB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BBED0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25D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27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8F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843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080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69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CB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6EB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F2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FE3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A68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55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1687F" w:rsidRPr="009F40F2" w14:paraId="6EAF6566" w14:textId="77777777" w:rsidTr="00BF4764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0564" w14:textId="77777777" w:rsidR="0081687F" w:rsidRPr="009F40F2" w:rsidRDefault="0081687F" w:rsidP="00BF4764">
            <w:pPr>
              <w:spacing w:line="240" w:lineRule="auto"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2DM+Stroke or TIA+Coronary Artery Disease+Atrial fibrill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711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8BA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F3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214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7B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4F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,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F7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B7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1A6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0,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6D8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CAE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1CD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,739</w:t>
            </w:r>
          </w:p>
        </w:tc>
      </w:tr>
      <w:tr w:rsidR="0081687F" w:rsidRPr="009F40F2" w14:paraId="4F038DFF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1F456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71D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175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EED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B66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767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CC9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95C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57C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ED8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F5C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2F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019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78</w:t>
            </w:r>
          </w:p>
        </w:tc>
      </w:tr>
      <w:tr w:rsidR="0081687F" w:rsidRPr="009F40F2" w14:paraId="4AD5F4B5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B3EAF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B19D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BF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DDD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1C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5A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8F3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4CB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543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70E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831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B6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D28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93</w:t>
            </w:r>
          </w:p>
        </w:tc>
      </w:tr>
      <w:tr w:rsidR="0081687F" w:rsidRPr="009F40F2" w14:paraId="16E4D2BA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9AD08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C74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B6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995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6DCE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517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8BE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290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0B6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11D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D57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51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1CB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58</w:t>
            </w:r>
          </w:p>
        </w:tc>
      </w:tr>
      <w:tr w:rsidR="0081687F" w:rsidRPr="009F40F2" w14:paraId="1DF6BE42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4D8EC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E2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375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B1A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543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094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15E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DCC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49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492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D9D5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605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0BDB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</w:tr>
      <w:tr w:rsidR="0081687F" w:rsidRPr="009F40F2" w14:paraId="7C7996BD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D9A75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1F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455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66C1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DFA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752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A26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DF0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C27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234C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132A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3C80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D948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</w:tr>
      <w:tr w:rsidR="0081687F" w:rsidRPr="009F40F2" w14:paraId="2ABA8EA3" w14:textId="77777777" w:rsidTr="00BF4764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8CCF7" w14:textId="77777777" w:rsidR="0081687F" w:rsidRPr="009F40F2" w:rsidRDefault="0081687F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06C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10F2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1743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4F3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DB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A299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72F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4E1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9DFF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3114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A667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AF6" w14:textId="77777777" w:rsidR="0081687F" w:rsidRPr="009F40F2" w:rsidRDefault="0081687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</w:tr>
      <w:tr w:rsidR="0081687F" w:rsidRPr="009F40F2" w14:paraId="37F20517" w14:textId="77777777" w:rsidTr="00BF4764">
        <w:trPr>
          <w:gridAfter w:val="1"/>
          <w:trHeight w:val="290"/>
        </w:trPr>
        <w:tc>
          <w:tcPr>
            <w:tcW w:w="0" w:type="auto"/>
            <w:gridSpan w:val="13"/>
            <w:tcBorders>
              <w:left w:val="nil"/>
              <w:right w:val="nil"/>
            </w:tcBorders>
            <w:noWrap/>
            <w:vAlign w:val="center"/>
          </w:tcPr>
          <w:p w14:paraId="51FED303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  <w:tr w:rsidR="0081687F" w:rsidRPr="009F40F2" w14:paraId="58A1DD80" w14:textId="77777777" w:rsidTr="00BF4764">
        <w:trPr>
          <w:gridAfter w:val="1"/>
          <w:trHeight w:val="290"/>
        </w:trPr>
        <w:tc>
          <w:tcPr>
            <w:tcW w:w="0" w:type="auto"/>
            <w:gridSpan w:val="13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BA0584" w14:textId="77777777" w:rsidR="0081687F" w:rsidRDefault="0081687F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D7281B4" w14:textId="77777777" w:rsidR="0081687F" w:rsidRDefault="0081687F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CE6ADAF" w14:textId="77777777" w:rsidR="0081687F" w:rsidRPr="009F40F2" w:rsidRDefault="0081687F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01A25B9" w14:textId="77777777" w:rsidR="00F75393" w:rsidRDefault="0081687F"/>
    <w:sectPr w:rsidR="00F75393" w:rsidSect="008168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7F"/>
    <w:rsid w:val="000C47C3"/>
    <w:rsid w:val="003C0ABC"/>
    <w:rsid w:val="0081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C0DD7"/>
  <w15:chartTrackingRefBased/>
  <w15:docId w15:val="{0BCE87E8-00B0-4527-9DC3-65B0BF76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7F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81687F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81687F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81687F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81687F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687F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87F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87F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87F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87F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87F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81687F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81687F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81687F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1687F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87F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87F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87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87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87F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16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6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87F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168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1687F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8168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1687F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1687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1687F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1687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81687F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87F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1687F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16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87F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6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87F"/>
    <w:rPr>
      <w:noProof/>
      <w:lang w:val="en-GB"/>
    </w:rPr>
  </w:style>
  <w:style w:type="character" w:styleId="PageNumber">
    <w:name w:val="page number"/>
    <w:basedOn w:val="DefaultParagraphFont"/>
    <w:rsid w:val="0081687F"/>
  </w:style>
  <w:style w:type="paragraph" w:styleId="ListParagraph">
    <w:name w:val="List Paragraph"/>
    <w:basedOn w:val="Normal"/>
    <w:uiPriority w:val="34"/>
    <w:qFormat/>
    <w:rsid w:val="0081687F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81687F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81687F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168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81687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168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81687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81687F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1687F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81687F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81687F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81687F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81687F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81687F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81687F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81687F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81687F"/>
  </w:style>
  <w:style w:type="paragraph" w:customStyle="1" w:styleId="Default">
    <w:name w:val="Default"/>
    <w:rsid w:val="0081687F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81687F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81687F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81687F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81687F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81687F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81687F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81687F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81687F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81687F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81687F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687F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687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687F"/>
    <w:rPr>
      <w:vertAlign w:val="superscript"/>
    </w:rPr>
  </w:style>
  <w:style w:type="character" w:customStyle="1" w:styleId="normaltextrun">
    <w:name w:val="normaltextrun"/>
    <w:basedOn w:val="DefaultParagraphFont"/>
    <w:rsid w:val="0081687F"/>
  </w:style>
  <w:style w:type="character" w:styleId="FollowedHyperlink">
    <w:name w:val="FollowedHyperlink"/>
    <w:basedOn w:val="DefaultParagraphFont"/>
    <w:uiPriority w:val="99"/>
    <w:semiHidden/>
    <w:unhideWhenUsed/>
    <w:rsid w:val="0081687F"/>
    <w:rPr>
      <w:color w:val="954F72"/>
      <w:u w:val="single"/>
    </w:rPr>
  </w:style>
  <w:style w:type="paragraph" w:customStyle="1" w:styleId="msonormal0">
    <w:name w:val="msonormal"/>
    <w:basedOn w:val="Normal"/>
    <w:rsid w:val="00816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8168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8168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8168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8168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81687F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81687F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8168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81687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81687F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81687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687F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687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16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1687F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611</Words>
  <Characters>9185</Characters>
  <Application>Microsoft Office Word</Application>
  <DocSecurity>0</DocSecurity>
  <Lines>76</Lines>
  <Paragraphs>21</Paragraphs>
  <ScaleCrop>false</ScaleCrop>
  <Company/>
  <LinksUpToDate>false</LinksUpToDate>
  <CharactersWithSpaces>10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39:00Z</dcterms:created>
  <dcterms:modified xsi:type="dcterms:W3CDTF">2022-01-17T12:40:00Z</dcterms:modified>
</cp:coreProperties>
</file>